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EBFC0" w14:textId="77777777" w:rsidR="00EC673E" w:rsidRPr="00C37BEE" w:rsidRDefault="00EC673E" w:rsidP="00EC673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Fig. </w:t>
      </w:r>
      <w:r w:rsidRPr="00C37BEE">
        <w:rPr>
          <w:rFonts w:ascii="Times New Roman" w:eastAsia="Times New Roman" w:hAnsi="Times New Roman" w:cs="Times New Roman"/>
          <w:bCs/>
          <w:sz w:val="24"/>
          <w:szCs w:val="24"/>
        </w:rPr>
        <w:t xml:space="preserve">Distribution of </w:t>
      </w:r>
      <w:r w:rsidRPr="00C37BEE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Very High and Highly Vulnerable Districts across India </w:t>
      </w:r>
    </w:p>
    <w:p w14:paraId="00EF0B36" w14:textId="77777777" w:rsidR="00EC673E" w:rsidRDefault="00EC673E" w:rsidP="00EC673E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91D1C"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mc:AlternateContent>
          <mc:Choice Requires="cx1">
            <w:drawing>
              <wp:inline distT="0" distB="0" distL="0" distR="0" wp14:anchorId="71B1A1DB" wp14:editId="469B5368">
                <wp:extent cx="5980430" cy="5318449"/>
                <wp:effectExtent l="0" t="0" r="1270" b="15875"/>
                <wp:docPr id="1469562308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82619E-D82D-DA29-9CA5-0637B4C63B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71B1A1DB" wp14:editId="469B5368">
                <wp:extent cx="5980430" cy="5318449"/>
                <wp:effectExtent l="0" t="0" r="1270" b="15875"/>
                <wp:docPr id="1469562308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82619E-D82D-DA29-9CA5-0637B4C63B7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69562308" name="Chart 1">
                          <a:extLst>
                            <a:ext uri="{FF2B5EF4-FFF2-40B4-BE49-F238E27FC236}">
                              <a16:creationId xmlns:a16="http://schemas.microsoft.com/office/drawing/2014/main" id="{4182619E-D82D-DA29-9CA5-0637B4C63B7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80430" cy="53181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D8DBDA7" w14:textId="77777777" w:rsidR="00EC673E" w:rsidRDefault="00EC673E" w:rsidP="00EC673E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E16BC">
        <w:rPr>
          <w:rFonts w:ascii="Times New Roman" w:hAnsi="Times New Roman" w:cs="Times New Roman"/>
          <w:bCs/>
          <w:sz w:val="24"/>
          <w:szCs w:val="24"/>
        </w:rPr>
        <w:t xml:space="preserve">Note: Each segment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figure above, </w:t>
      </w:r>
      <w:r w:rsidRPr="006E16BC">
        <w:rPr>
          <w:rFonts w:ascii="Times New Roman" w:hAnsi="Times New Roman" w:cs="Times New Roman"/>
          <w:bCs/>
          <w:sz w:val="24"/>
          <w:szCs w:val="24"/>
        </w:rPr>
        <w:t xml:space="preserve">represents the combined share of very highly and highly vulnerable districts in the state named, expressed as a proportion of the total number of such districts in India. </w:t>
      </w:r>
    </w:p>
    <w:p w14:paraId="7FCA4A09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3E"/>
    <w:rsid w:val="006D3F67"/>
    <w:rsid w:val="00B158ED"/>
    <w:rsid w:val="00B4070D"/>
    <w:rsid w:val="00EC673E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FC0D"/>
  <w15:chartTrackingRefBased/>
  <w15:docId w15:val="{AF96952A-9937-4968-AADD-A6CDD22C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73E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7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7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73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73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73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73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73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73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73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7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7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7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7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7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6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7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6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73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6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73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67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7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7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7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IEG\Ranchi%20Paper\excelfor%20vul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33</cx:f>
        <cx:lvl ptCount="32">
          <cx:pt idx="0">Andhra Pradesh</cx:pt>
          <cx:pt idx="1">Arunachal Pradesh</cx:pt>
          <cx:pt idx="2">Assam</cx:pt>
          <cx:pt idx="3">Bihar</cx:pt>
          <cx:pt idx="4">Chhattisgarh</cx:pt>
          <cx:pt idx="5">Dadra &amp; Nagar Haveli</cx:pt>
          <cx:pt idx="6">Daman &amp; Diu</cx:pt>
          <cx:pt idx="7">Goa</cx:pt>
          <cx:pt idx="8">Gujarat</cx:pt>
          <cx:pt idx="9">Haryana</cx:pt>
          <cx:pt idx="10">Himachal Pradesh</cx:pt>
          <cx:pt idx="11">Jammu &amp; Kashmir</cx:pt>
          <cx:pt idx="12">Jharkhand</cx:pt>
          <cx:pt idx="13">Karnataka</cx:pt>
          <cx:pt idx="14">Kerala</cx:pt>
          <cx:pt idx="15">Madhya Pradesh</cx:pt>
          <cx:pt idx="16">Maharashtra</cx:pt>
          <cx:pt idx="17">Manipur</cx:pt>
          <cx:pt idx="18">Meghalaya</cx:pt>
          <cx:pt idx="19">Mizoram</cx:pt>
          <cx:pt idx="20">Nagaland</cx:pt>
          <cx:pt idx="21">Odisha</cx:pt>
          <cx:pt idx="22">Pondicherry</cx:pt>
          <cx:pt idx="23">Punjab</cx:pt>
          <cx:pt idx="24">Rajasthan</cx:pt>
          <cx:pt idx="25">Sikkim</cx:pt>
          <cx:pt idx="26">Tamil Nadu</cx:pt>
          <cx:pt idx="27">Telangana</cx:pt>
          <cx:pt idx="28">Tripura</cx:pt>
          <cx:pt idx="29">Uttar Pradesh</cx:pt>
          <cx:pt idx="30">Uttarakhand</cx:pt>
          <cx:pt idx="31">West Bengal</cx:pt>
        </cx:lvl>
      </cx:strDim>
      <cx:numDim type="size">
        <cx:f>Sheet1!$D$2:$D$33</cx:f>
        <cx:lvl ptCount="32" formatCode="General">
          <cx:pt idx="0">4</cx:pt>
          <cx:pt idx="1">13</cx:pt>
          <cx:pt idx="2">2</cx:pt>
          <cx:pt idx="3">1</cx:pt>
          <cx:pt idx="4">12</cx:pt>
          <cx:pt idx="5">0</cx:pt>
          <cx:pt idx="6">0</cx:pt>
          <cx:pt idx="7">0</cx:pt>
          <cx:pt idx="8">4</cx:pt>
          <cx:pt idx="9">0</cx:pt>
          <cx:pt idx="10">7</cx:pt>
          <cx:pt idx="11">5</cx:pt>
          <cx:pt idx="12">15</cx:pt>
          <cx:pt idx="13">11</cx:pt>
          <cx:pt idx="14">0</cx:pt>
          <cx:pt idx="15">13</cx:pt>
          <cx:pt idx="16">17</cx:pt>
          <cx:pt idx="17">5</cx:pt>
          <cx:pt idx="18">6</cx:pt>
          <cx:pt idx="19">7</cx:pt>
          <cx:pt idx="20">6</cx:pt>
          <cx:pt idx="21">14</cx:pt>
          <cx:pt idx="22">0</cx:pt>
          <cx:pt idx="23">0</cx:pt>
          <cx:pt idx="24">28</cx:pt>
          <cx:pt idx="25">3</cx:pt>
          <cx:pt idx="26">1</cx:pt>
          <cx:pt idx="27">2</cx:pt>
          <cx:pt idx="28">0</cx:pt>
          <cx:pt idx="29">7</cx:pt>
          <cx:pt idx="30">9</cx:pt>
          <cx:pt idx="31">1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2000"/>
          </a:pPr>
          <a:endParaRPr lang="en-US" sz="2000" b="1" i="0" u="none" strike="noStrike" baseline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title>
    <cx:plotArea>
      <cx:plotAreaRegion>
        <cx:series layoutId="sunburst" uniqueId="{E9703842-07B9-47DF-BA6D-4F356A2B3F61}">
          <cx:tx>
            <cx:txData>
              <cx:f>Sheet1!$D$1</cx:f>
              <cx:v>Very High &amp; High</cx:v>
            </cx:txData>
          </cx:tx>
          <cx:dataLabels pos="ctr"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700" b="1"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 sz="700" b="1" i="0" u="none" strike="noStrike" baseline="0">
                  <a:solidFill>
                    <a:sysClr val="window" lastClr="FFFFFF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txPr>
            <cx:visibility seriesName="0" categoryName="1" value="0"/>
          </cx:dataLabels>
          <cx:dataId val="0"/>
        </cx:series>
      </cx:plotAreaRegion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8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lt1"/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7:11:00Z</dcterms:created>
  <dcterms:modified xsi:type="dcterms:W3CDTF">2025-10-18T07:11:00Z</dcterms:modified>
</cp:coreProperties>
</file>